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8"/>
        <w:tblpPr w:leftFromText="180" w:rightFromText="180" w:vertAnchor="text" w:horzAnchor="margin" w:tblpY="360"/>
        <w:tblW w:w="9072" w:type="dxa"/>
        <w:tblLook w:val="04A0" w:firstRow="1" w:lastRow="0" w:firstColumn="1" w:lastColumn="0" w:noHBand="0" w:noVBand="1"/>
      </w:tblPr>
      <w:tblGrid>
        <w:gridCol w:w="2410"/>
        <w:gridCol w:w="6662"/>
      </w:tblGrid>
      <w:tr w:rsidR="00B833F5" w:rsidRPr="001C4761" w14:paraId="0178C3CE" w14:textId="77777777" w:rsidTr="004066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2410" w:type="dxa"/>
            <w:tcBorders>
              <w:bottom w:val="single" w:sz="12" w:space="0" w:color="auto"/>
            </w:tcBorders>
          </w:tcPr>
          <w:p w14:paraId="011A4C8F" w14:textId="58DB2542" w:rsidR="00B833F5" w:rsidRPr="002D2237" w:rsidRDefault="00B833F5" w:rsidP="003E3FD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22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breviation</w:t>
            </w:r>
          </w:p>
        </w:tc>
        <w:tc>
          <w:tcPr>
            <w:tcW w:w="6662" w:type="dxa"/>
            <w:tcBorders>
              <w:bottom w:val="single" w:sz="12" w:space="0" w:color="auto"/>
            </w:tcBorders>
          </w:tcPr>
          <w:p w14:paraId="68F7B21C" w14:textId="02ECD3C4" w:rsidR="00B833F5" w:rsidRPr="002D2237" w:rsidRDefault="00B833F5" w:rsidP="009118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22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ansion</w:t>
            </w:r>
          </w:p>
        </w:tc>
      </w:tr>
      <w:tr w:rsidR="00B833F5" w:rsidRPr="001C4761" w14:paraId="5C11C686" w14:textId="77777777" w:rsidTr="0040664C">
        <w:trPr>
          <w:trHeight w:val="2844"/>
        </w:trPr>
        <w:tc>
          <w:tcPr>
            <w:tcW w:w="2410" w:type="dxa"/>
            <w:tcBorders>
              <w:top w:val="single" w:sz="12" w:space="0" w:color="auto"/>
            </w:tcBorders>
          </w:tcPr>
          <w:p w14:paraId="629CE053" w14:textId="0E4ABCB6" w:rsidR="00BE6A1F" w:rsidRDefault="00BE6A1F" w:rsidP="003E3FD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ML</w:t>
            </w:r>
          </w:p>
          <w:p w14:paraId="72B4BCCA" w14:textId="7118E1D7" w:rsidR="00B5049E" w:rsidRPr="0040664C" w:rsidRDefault="00B5049E" w:rsidP="003E3FD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BM</w:t>
            </w:r>
          </w:p>
          <w:p w14:paraId="10FC566F" w14:textId="2F01CA25" w:rsidR="00B833F5" w:rsidRPr="0040664C" w:rsidRDefault="008766C3" w:rsidP="003E3FD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/</w:t>
            </w:r>
            <w:proofErr w:type="spellStart"/>
            <w:r w:rsidRPr="004066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i</w:t>
            </w:r>
            <w:proofErr w:type="spellEnd"/>
          </w:p>
          <w:p w14:paraId="1B231BBE" w14:textId="160D39A3" w:rsidR="00B833F5" w:rsidRPr="0040664C" w:rsidRDefault="008766C3" w:rsidP="003E3FD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P-like</w:t>
            </w:r>
            <w:r w:rsidR="003E3FDD" w:rsidRPr="004066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066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utation </w:t>
            </w:r>
            <w:r w:rsidRPr="00406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MT3A</w:t>
            </w:r>
          </w:p>
          <w:p w14:paraId="796E4A4D" w14:textId="7824470F" w:rsidR="00617B5B" w:rsidRPr="0040664C" w:rsidRDefault="00617B5B" w:rsidP="003E3FD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T3-ITD</w:t>
            </w:r>
          </w:p>
          <w:p w14:paraId="78826D4E" w14:textId="58471D9F" w:rsidR="00617B5B" w:rsidRPr="0040664C" w:rsidRDefault="00617B5B" w:rsidP="003E3FD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T3-TKD</w:t>
            </w:r>
          </w:p>
          <w:p w14:paraId="4A65EC8E" w14:textId="4330CDC4" w:rsidR="00617B5B" w:rsidRPr="0040664C" w:rsidRDefault="008766C3" w:rsidP="003E3FD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FCM</w:t>
            </w:r>
            <w:r w:rsidRPr="004066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54226110" w14:textId="77777777" w:rsidR="008766C3" w:rsidRPr="0040664C" w:rsidRDefault="008766C3" w:rsidP="003E3FD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G-CSF</w:t>
            </w:r>
            <w:r w:rsidRPr="004066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1730073" w14:textId="77777777" w:rsidR="007659D3" w:rsidRPr="0040664C" w:rsidRDefault="007659D3" w:rsidP="003E3FDD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TA2</w:t>
            </w:r>
          </w:p>
          <w:p w14:paraId="49BFF125" w14:textId="77777777" w:rsidR="007659D3" w:rsidRPr="0040664C" w:rsidRDefault="007659D3" w:rsidP="003E3FD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HSCT</w:t>
            </w:r>
            <w:r w:rsidRPr="004066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2B66CCFF" w14:textId="77777777" w:rsidR="007659D3" w:rsidRPr="0040664C" w:rsidRDefault="007659D3" w:rsidP="003E3FDD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X/MEIS1</w:t>
            </w:r>
          </w:p>
          <w:p w14:paraId="2916C705" w14:textId="77777777" w:rsidR="00B833F5" w:rsidRPr="0040664C" w:rsidRDefault="007659D3" w:rsidP="003E3FD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HD-Ara-C</w:t>
            </w:r>
          </w:p>
          <w:p w14:paraId="314260E4" w14:textId="6A7BA50B" w:rsidR="00617B5B" w:rsidRPr="0040664C" w:rsidRDefault="00617B5B" w:rsidP="003E3FD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  <w:p w14:paraId="3AD55E52" w14:textId="2F1B45D7" w:rsidR="00F8503B" w:rsidRPr="0040664C" w:rsidRDefault="00F8503B" w:rsidP="003E3FD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HLA</w:t>
            </w:r>
          </w:p>
          <w:p w14:paraId="3BE5726D" w14:textId="77777777" w:rsidR="007659D3" w:rsidRPr="0040664C" w:rsidRDefault="007659D3" w:rsidP="003E3FDD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DH</w:t>
            </w:r>
          </w:p>
          <w:p w14:paraId="5C15DE6E" w14:textId="77777777" w:rsidR="007659D3" w:rsidRPr="0040664C" w:rsidRDefault="007659D3" w:rsidP="003E3FD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LAIPs</w:t>
            </w:r>
          </w:p>
          <w:p w14:paraId="6F908BBD" w14:textId="174DCCC5" w:rsidR="00B5049E" w:rsidRPr="0040664C" w:rsidRDefault="00B5049E" w:rsidP="003E3FD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</w:p>
          <w:p w14:paraId="2ACB16E4" w14:textId="77777777" w:rsidR="007659D3" w:rsidRPr="0040664C" w:rsidRDefault="007659D3" w:rsidP="003E3FD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MDS-related genes</w:t>
            </w:r>
          </w:p>
          <w:p w14:paraId="33AB9970" w14:textId="77777777" w:rsidR="007659D3" w:rsidRDefault="007659D3" w:rsidP="003E3FD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MRD</w:t>
            </w:r>
          </w:p>
          <w:p w14:paraId="3C78F783" w14:textId="60C57AA8" w:rsidR="00CC4EC4" w:rsidRPr="0040664C" w:rsidRDefault="00CC4EC4" w:rsidP="003E3FD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4EC4">
              <w:rPr>
                <w:rFonts w:ascii="Times New Roman" w:hAnsi="Times New Roman" w:cs="Times New Roman" w:hint="eastAsia"/>
                <w:sz w:val="24"/>
                <w:szCs w:val="24"/>
              </w:rPr>
              <w:t>MECOM</w:t>
            </w:r>
          </w:p>
          <w:p w14:paraId="061DF0F4" w14:textId="26D5DAB6" w:rsidR="00877404" w:rsidRPr="0040664C" w:rsidRDefault="00877404" w:rsidP="003E3FD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M1</w:t>
            </w:r>
          </w:p>
          <w:p w14:paraId="62EAE91F" w14:textId="77777777" w:rsidR="007659D3" w:rsidRPr="0040664C" w:rsidRDefault="007659D3" w:rsidP="003E3FD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M1</w:t>
            </w:r>
            <w:r w:rsidRPr="004066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ut</w:t>
            </w: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06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T3-ITD</w:t>
            </w:r>
            <w:r w:rsidRPr="004066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t</w:t>
            </w:r>
          </w:p>
          <w:p w14:paraId="0C4534A8" w14:textId="77777777" w:rsidR="007659D3" w:rsidRPr="0040664C" w:rsidRDefault="007659D3" w:rsidP="003E3FD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NGS</w:t>
            </w:r>
          </w:p>
          <w:p w14:paraId="778D761E" w14:textId="77777777" w:rsidR="007659D3" w:rsidRPr="0040664C" w:rsidRDefault="007659D3" w:rsidP="003E3FD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32D0F2FF" w14:textId="77777777" w:rsidR="007659D3" w:rsidRPr="0040664C" w:rsidRDefault="007659D3" w:rsidP="003E3FD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  <w:p w14:paraId="32C71071" w14:textId="12E2E626" w:rsidR="00B5049E" w:rsidRPr="0040664C" w:rsidRDefault="00B5049E" w:rsidP="003E3FD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</w:p>
          <w:p w14:paraId="61922DD4" w14:textId="77777777" w:rsidR="007659D3" w:rsidRPr="0040664C" w:rsidRDefault="007659D3" w:rsidP="003E3FD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RFS</w:t>
            </w:r>
          </w:p>
          <w:p w14:paraId="4E01502A" w14:textId="77777777" w:rsidR="007659D3" w:rsidRPr="0040664C" w:rsidRDefault="007659D3" w:rsidP="003E3FDD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</w:t>
            </w:r>
          </w:p>
          <w:p w14:paraId="6406E8DA" w14:textId="236D36BF" w:rsidR="00B5049E" w:rsidRPr="0040664C" w:rsidRDefault="00B5049E" w:rsidP="003E3FD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6662" w:type="dxa"/>
            <w:tcBorders>
              <w:top w:val="single" w:sz="12" w:space="0" w:color="auto"/>
            </w:tcBorders>
          </w:tcPr>
          <w:p w14:paraId="181C8964" w14:textId="05D9B839" w:rsidR="00BE6A1F" w:rsidRDefault="00BE6A1F" w:rsidP="00911899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yeloid leukemia</w:t>
            </w:r>
          </w:p>
          <w:p w14:paraId="3C7DB2F7" w14:textId="3756CDA8" w:rsidR="00B5049E" w:rsidRPr="0040664C" w:rsidRDefault="00B5049E" w:rsidP="00911899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bone marrow</w:t>
            </w:r>
          </w:p>
          <w:p w14:paraId="7C95A40D" w14:textId="67B59764" w:rsidR="00B833F5" w:rsidRPr="0040664C" w:rsidRDefault="008766C3" w:rsidP="00911899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mplete remission with or without complete blood count recovery </w:t>
            </w:r>
          </w:p>
          <w:p w14:paraId="5C932027" w14:textId="77777777" w:rsidR="008766C3" w:rsidRPr="0040664C" w:rsidRDefault="008766C3" w:rsidP="00911899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clonal hematopoiesis of oncogenic potential mutation</w:t>
            </w:r>
            <w:r w:rsidRPr="004066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2B3EBE06" w14:textId="77777777" w:rsidR="008766C3" w:rsidRPr="0040664C" w:rsidRDefault="008766C3" w:rsidP="00911899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DNA methyltransferase 3A</w:t>
            </w:r>
            <w:r w:rsidRPr="004066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7D534531" w14:textId="1C63092D" w:rsidR="008766C3" w:rsidRPr="0040664C" w:rsidRDefault="00617B5B" w:rsidP="00911899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 xml:space="preserve">internal tandem duplication of </w:t>
            </w:r>
            <w:r w:rsidR="003E3FDD" w:rsidRPr="0040664C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8766C3" w:rsidRPr="0040664C">
              <w:rPr>
                <w:rFonts w:ascii="Times New Roman" w:hAnsi="Times New Roman" w:cs="Times New Roman"/>
                <w:sz w:val="24"/>
                <w:szCs w:val="24"/>
              </w:rPr>
              <w:t>FMS-like tyrosine kinase 3</w:t>
            </w:r>
          </w:p>
          <w:p w14:paraId="57201BA4" w14:textId="6A5517AD" w:rsidR="00617B5B" w:rsidRPr="0040664C" w:rsidRDefault="009E4D61" w:rsidP="009E4D61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tyrosine kinase domain of the FMS-like tyrosine kinase 3</w:t>
            </w:r>
          </w:p>
          <w:p w14:paraId="7AF10B0C" w14:textId="77777777" w:rsidR="008766C3" w:rsidRPr="0040664C" w:rsidRDefault="008766C3" w:rsidP="00911899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Flow Cytometry</w:t>
            </w:r>
            <w:r w:rsidRPr="004066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C723CCD" w14:textId="05935360" w:rsidR="008766C3" w:rsidRPr="0040664C" w:rsidRDefault="008766C3" w:rsidP="009118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granulocyte colony stimulating factor</w:t>
            </w:r>
          </w:p>
          <w:p w14:paraId="48F9E112" w14:textId="77777777" w:rsidR="007659D3" w:rsidRPr="0040664C" w:rsidRDefault="007659D3" w:rsidP="00911899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GATA Binding Protein 2</w:t>
            </w:r>
          </w:p>
          <w:p w14:paraId="2AE5305F" w14:textId="77777777" w:rsidR="007659D3" w:rsidRPr="0040664C" w:rsidRDefault="007659D3" w:rsidP="00911899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hematopoietic stem cell transplantation</w:t>
            </w:r>
            <w:r w:rsidRPr="004066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25896FE3" w14:textId="77777777" w:rsidR="00B833F5" w:rsidRPr="0040664C" w:rsidRDefault="007659D3" w:rsidP="00911899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 xml:space="preserve">homeobox/myeloid </w:t>
            </w:r>
            <w:proofErr w:type="spellStart"/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ecotropic</w:t>
            </w:r>
            <w:proofErr w:type="spellEnd"/>
            <w:r w:rsidRPr="0040664C">
              <w:rPr>
                <w:rFonts w:ascii="Times New Roman" w:hAnsi="Times New Roman" w:cs="Times New Roman"/>
                <w:sz w:val="24"/>
                <w:szCs w:val="24"/>
              </w:rPr>
              <w:t xml:space="preserve"> virus insertion site 1</w:t>
            </w:r>
          </w:p>
          <w:p w14:paraId="0DCD54F9" w14:textId="77777777" w:rsidR="007659D3" w:rsidRPr="0040664C" w:rsidRDefault="007659D3" w:rsidP="00911899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High-Dose Cytarabine</w:t>
            </w:r>
          </w:p>
          <w:p w14:paraId="3F413A4D" w14:textId="45553B7E" w:rsidR="00617B5B" w:rsidRPr="0040664C" w:rsidRDefault="00617B5B" w:rsidP="00911899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hazard ratio</w:t>
            </w:r>
          </w:p>
          <w:p w14:paraId="069F4B99" w14:textId="3E2D6FE1" w:rsidR="00F8503B" w:rsidRPr="0040664C" w:rsidRDefault="00F8503B" w:rsidP="00911899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human leukocyte antigen</w:t>
            </w:r>
          </w:p>
          <w:p w14:paraId="776E8C9C" w14:textId="77777777" w:rsidR="007659D3" w:rsidRPr="0040664C" w:rsidRDefault="007659D3" w:rsidP="00911899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isocitrate dehydrogenase</w:t>
            </w:r>
          </w:p>
          <w:p w14:paraId="2ACAED5C" w14:textId="77777777" w:rsidR="007659D3" w:rsidRPr="0040664C" w:rsidRDefault="007659D3" w:rsidP="00911899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Leukemia-associated immunophenotypes</w:t>
            </w:r>
          </w:p>
          <w:p w14:paraId="18FFAA3D" w14:textId="258068EC" w:rsidR="00B5049E" w:rsidRPr="0040664C" w:rsidRDefault="00B5049E" w:rsidP="00911899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lactate dehydrogenase</w:t>
            </w:r>
          </w:p>
          <w:p w14:paraId="5EEC8760" w14:textId="77777777" w:rsidR="007659D3" w:rsidRPr="0040664C" w:rsidRDefault="007659D3" w:rsidP="00911899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myelodysplastic syndrome related genes</w:t>
            </w:r>
          </w:p>
          <w:p w14:paraId="64C4DA14" w14:textId="719A25B0" w:rsidR="007659D3" w:rsidRDefault="008F3F1B" w:rsidP="00911899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659D3" w:rsidRPr="0040664C">
              <w:rPr>
                <w:rFonts w:ascii="Times New Roman" w:hAnsi="Times New Roman" w:cs="Times New Roman"/>
                <w:sz w:val="24"/>
                <w:szCs w:val="24"/>
              </w:rPr>
              <w:t>easurable residual disease</w:t>
            </w:r>
          </w:p>
          <w:p w14:paraId="5995363C" w14:textId="55B57869" w:rsidR="00CC4EC4" w:rsidRPr="0040664C" w:rsidRDefault="00CC4EC4" w:rsidP="00911899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E8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DS1</w:t>
            </w:r>
            <w:r w:rsidRPr="00CC4EC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3F3E8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VI1</w:t>
            </w:r>
            <w:r w:rsidRPr="00CC4E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mplex</w:t>
            </w:r>
          </w:p>
          <w:p w14:paraId="45F3E6B8" w14:textId="26381BAC" w:rsidR="00877404" w:rsidRPr="0040664C" w:rsidRDefault="00877404" w:rsidP="00911899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Nucleophosmin</w:t>
            </w:r>
            <w:proofErr w:type="spellEnd"/>
            <w:r w:rsidRPr="0040664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  <w:p w14:paraId="724D48AD" w14:textId="77777777" w:rsidR="007659D3" w:rsidRPr="0040664C" w:rsidRDefault="007659D3" w:rsidP="00911899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M1</w:t>
            </w: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 xml:space="preserve">-mutated and </w:t>
            </w:r>
            <w:r w:rsidRPr="00406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T3-ITD</w:t>
            </w: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 xml:space="preserve"> wild-type</w:t>
            </w:r>
          </w:p>
          <w:p w14:paraId="4E200358" w14:textId="0616C885" w:rsidR="007659D3" w:rsidRPr="0040664C" w:rsidRDefault="007659D3" w:rsidP="00911899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bookmarkStart w:id="1" w:name="OLE_LINK2"/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Next generation sequencing</w:t>
            </w:r>
            <w:bookmarkEnd w:id="0"/>
          </w:p>
          <w:bookmarkEnd w:id="1"/>
          <w:p w14:paraId="1B0E9C7F" w14:textId="77777777" w:rsidR="007659D3" w:rsidRPr="0040664C" w:rsidRDefault="007659D3" w:rsidP="00911899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not reached</w:t>
            </w:r>
          </w:p>
          <w:p w14:paraId="4D12996C" w14:textId="77777777" w:rsidR="007659D3" w:rsidRPr="0040664C" w:rsidRDefault="007659D3" w:rsidP="00911899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overall survival</w:t>
            </w:r>
          </w:p>
          <w:p w14:paraId="227C3AA7" w14:textId="3000CFCB" w:rsidR="00B5049E" w:rsidRPr="0040664C" w:rsidRDefault="00B5049E" w:rsidP="00911899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peripheral blood</w:t>
            </w:r>
          </w:p>
          <w:p w14:paraId="646FD271" w14:textId="77777777" w:rsidR="007659D3" w:rsidRPr="0040664C" w:rsidRDefault="007659D3" w:rsidP="00911899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relapse-free survival</w:t>
            </w:r>
          </w:p>
          <w:p w14:paraId="164C393B" w14:textId="77777777" w:rsidR="007659D3" w:rsidRPr="0040664C" w:rsidRDefault="007659D3" w:rsidP="00911899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Ten-eleven translocation</w:t>
            </w:r>
          </w:p>
          <w:p w14:paraId="7BC1FCF2" w14:textId="76211BC3" w:rsidR="00B5049E" w:rsidRPr="0040664C" w:rsidRDefault="00B5049E" w:rsidP="00911899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64C">
              <w:rPr>
                <w:rFonts w:ascii="Times New Roman" w:hAnsi="Times New Roman" w:cs="Times New Roman"/>
                <w:sz w:val="24"/>
                <w:szCs w:val="24"/>
              </w:rPr>
              <w:t>white blood cell</w:t>
            </w:r>
          </w:p>
        </w:tc>
      </w:tr>
    </w:tbl>
    <w:p w14:paraId="4719048B" w14:textId="6A9A25C1" w:rsidR="00CF3EA7" w:rsidRPr="00B14636" w:rsidRDefault="00B14636">
      <w:pPr>
        <w:rPr>
          <w:rFonts w:ascii="Times New Roman" w:hAnsi="Times New Roman" w:cs="Times New Roman"/>
          <w:sz w:val="24"/>
          <w:szCs w:val="24"/>
        </w:rPr>
      </w:pPr>
      <w:r w:rsidRPr="00B14636">
        <w:rPr>
          <w:rFonts w:ascii="Times New Roman" w:hAnsi="Times New Roman" w:cs="Times New Roman"/>
          <w:sz w:val="24"/>
          <w:szCs w:val="24"/>
        </w:rPr>
        <w:t>Table S</w:t>
      </w:r>
      <w:r w:rsidR="00A468EF">
        <w:rPr>
          <w:rFonts w:ascii="Times New Roman" w:hAnsi="Times New Roman" w:cs="Times New Roman" w:hint="eastAsia"/>
          <w:sz w:val="24"/>
          <w:szCs w:val="24"/>
        </w:rPr>
        <w:t>9</w:t>
      </w:r>
      <w:r w:rsidRPr="00B14636">
        <w:rPr>
          <w:rFonts w:ascii="Times New Roman" w:hAnsi="Times New Roman" w:cs="Times New Roman"/>
          <w:sz w:val="24"/>
          <w:szCs w:val="24"/>
        </w:rPr>
        <w:t>. Abbreviations and their corresponding expansions.</w:t>
      </w:r>
    </w:p>
    <w:sectPr w:rsidR="00CF3EA7" w:rsidRPr="00B146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4EEDF9" w14:textId="77777777" w:rsidR="0007202E" w:rsidRDefault="0007202E" w:rsidP="003E3053">
      <w:pPr>
        <w:rPr>
          <w:rFonts w:hint="eastAsia"/>
        </w:rPr>
      </w:pPr>
      <w:r>
        <w:separator/>
      </w:r>
    </w:p>
  </w:endnote>
  <w:endnote w:type="continuationSeparator" w:id="0">
    <w:p w14:paraId="36D77CC3" w14:textId="77777777" w:rsidR="0007202E" w:rsidRDefault="0007202E" w:rsidP="003E305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C99A9B" w14:textId="77777777" w:rsidR="0007202E" w:rsidRDefault="0007202E" w:rsidP="003E3053">
      <w:pPr>
        <w:rPr>
          <w:rFonts w:hint="eastAsia"/>
        </w:rPr>
      </w:pPr>
      <w:r>
        <w:separator/>
      </w:r>
    </w:p>
  </w:footnote>
  <w:footnote w:type="continuationSeparator" w:id="0">
    <w:p w14:paraId="6C72595D" w14:textId="77777777" w:rsidR="0007202E" w:rsidRDefault="0007202E" w:rsidP="003E305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EA7"/>
    <w:rsid w:val="00047BA4"/>
    <w:rsid w:val="00050F54"/>
    <w:rsid w:val="0007202E"/>
    <w:rsid w:val="00085D56"/>
    <w:rsid w:val="001142A1"/>
    <w:rsid w:val="002D2237"/>
    <w:rsid w:val="00377C4B"/>
    <w:rsid w:val="003E3053"/>
    <w:rsid w:val="003E3FDD"/>
    <w:rsid w:val="003F3E80"/>
    <w:rsid w:val="0040664C"/>
    <w:rsid w:val="005E7F9E"/>
    <w:rsid w:val="00617B5B"/>
    <w:rsid w:val="00630EE1"/>
    <w:rsid w:val="00644FE6"/>
    <w:rsid w:val="006D0A3D"/>
    <w:rsid w:val="007659D3"/>
    <w:rsid w:val="008766C3"/>
    <w:rsid w:val="00877404"/>
    <w:rsid w:val="008F3F1B"/>
    <w:rsid w:val="00984C73"/>
    <w:rsid w:val="009E4D61"/>
    <w:rsid w:val="00A052D6"/>
    <w:rsid w:val="00A468EF"/>
    <w:rsid w:val="00B05D7C"/>
    <w:rsid w:val="00B14636"/>
    <w:rsid w:val="00B43B3A"/>
    <w:rsid w:val="00B5049E"/>
    <w:rsid w:val="00B729C1"/>
    <w:rsid w:val="00B833F5"/>
    <w:rsid w:val="00BE6A1F"/>
    <w:rsid w:val="00C02593"/>
    <w:rsid w:val="00C61A17"/>
    <w:rsid w:val="00CB1157"/>
    <w:rsid w:val="00CC4EC4"/>
    <w:rsid w:val="00CC7521"/>
    <w:rsid w:val="00CF3EA7"/>
    <w:rsid w:val="00D24596"/>
    <w:rsid w:val="00D53CCC"/>
    <w:rsid w:val="00D54079"/>
    <w:rsid w:val="00F85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8A4027"/>
  <w15:chartTrackingRefBased/>
  <w15:docId w15:val="{E22D641D-97E3-42D3-B2A7-011A6DF7F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3053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30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3E30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305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3E3053"/>
    <w:rPr>
      <w:sz w:val="18"/>
      <w:szCs w:val="18"/>
    </w:rPr>
  </w:style>
  <w:style w:type="table" w:styleId="a7">
    <w:name w:val="Table Grid"/>
    <w:basedOn w:val="a1"/>
    <w:uiPriority w:val="39"/>
    <w:rsid w:val="00B833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B833F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a8">
    <w:name w:val="三线表"/>
    <w:basedOn w:val="a1"/>
    <w:uiPriority w:val="99"/>
    <w:rsid w:val="00B833F5"/>
    <w:rPr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58883268@qq.com</dc:creator>
  <cp:keywords/>
  <dc:description/>
  <cp:lastModifiedBy>1158883268@qq.com</cp:lastModifiedBy>
  <cp:revision>24</cp:revision>
  <dcterms:created xsi:type="dcterms:W3CDTF">2024-05-02T04:37:00Z</dcterms:created>
  <dcterms:modified xsi:type="dcterms:W3CDTF">2024-07-20T12:11:00Z</dcterms:modified>
</cp:coreProperties>
</file>